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3BB38C" w14:textId="77777777" w:rsidR="00892AC7" w:rsidRPr="00C43F9F" w:rsidRDefault="00892AC7" w:rsidP="00892AC7">
      <w:pPr>
        <w:spacing w:line="480" w:lineRule="auto"/>
        <w:rPr>
          <w:color w:val="000000" w:themeColor="text1"/>
          <w:sz w:val="24"/>
          <w:szCs w:val="24"/>
        </w:rPr>
      </w:pPr>
      <w:r w:rsidRPr="00C43F9F">
        <w:rPr>
          <w:b/>
          <w:color w:val="000000" w:themeColor="text1"/>
          <w:sz w:val="24"/>
          <w:szCs w:val="24"/>
        </w:rPr>
        <w:t xml:space="preserve">Table S1 </w:t>
      </w:r>
      <w:r w:rsidRPr="00C43F9F">
        <w:rPr>
          <w:color w:val="000000" w:themeColor="text1"/>
          <w:sz w:val="24"/>
          <w:szCs w:val="24"/>
        </w:rPr>
        <w:t xml:space="preserve">Structural features, SEC purity and thermodynamic properties of PD-L1/TIGIT </w:t>
      </w:r>
      <w:proofErr w:type="spellStart"/>
      <w:r w:rsidRPr="00C43F9F">
        <w:rPr>
          <w:color w:val="000000" w:themeColor="text1"/>
          <w:sz w:val="24"/>
          <w:szCs w:val="24"/>
        </w:rPr>
        <w:t>BsAbs</w:t>
      </w:r>
      <w:proofErr w:type="spellEnd"/>
    </w:p>
    <w:tbl>
      <w:tblPr>
        <w:tblStyle w:val="1"/>
        <w:tblW w:w="9060" w:type="dxa"/>
        <w:tblLayout w:type="fixed"/>
        <w:tblLook w:val="0400" w:firstRow="0" w:lastRow="0" w:firstColumn="0" w:lastColumn="0" w:noHBand="0" w:noVBand="1"/>
      </w:tblPr>
      <w:tblGrid>
        <w:gridCol w:w="1980"/>
        <w:gridCol w:w="1480"/>
        <w:gridCol w:w="1800"/>
        <w:gridCol w:w="1420"/>
        <w:gridCol w:w="1340"/>
        <w:gridCol w:w="1040"/>
      </w:tblGrid>
      <w:tr w:rsidR="00892AC7" w:rsidRPr="00C43F9F" w14:paraId="3D13B271" w14:textId="77777777" w:rsidTr="00065C4F">
        <w:trPr>
          <w:trHeight w:val="560"/>
        </w:trPr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63DE78" w14:textId="77777777" w:rsidR="00892AC7" w:rsidRPr="00C43F9F" w:rsidRDefault="00892AC7" w:rsidP="00065C4F">
            <w:pPr>
              <w:spacing w:line="480" w:lineRule="auto"/>
              <w:jc w:val="center"/>
              <w:rPr>
                <w:color w:val="000000" w:themeColor="text1"/>
              </w:rPr>
            </w:pPr>
            <w:r w:rsidRPr="00C43F9F">
              <w:rPr>
                <w:color w:val="000000" w:themeColor="text1"/>
              </w:rPr>
              <w:t xml:space="preserve">PD-L1/TIGIT </w:t>
            </w:r>
            <w:proofErr w:type="spellStart"/>
            <w:r w:rsidRPr="00C43F9F">
              <w:rPr>
                <w:color w:val="000000" w:themeColor="text1"/>
              </w:rPr>
              <w:t>BsAbs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5A8EEA" w14:textId="77777777" w:rsidR="00892AC7" w:rsidRPr="00C43F9F" w:rsidRDefault="00892AC7" w:rsidP="00065C4F">
            <w:pPr>
              <w:spacing w:line="480" w:lineRule="auto"/>
              <w:jc w:val="center"/>
              <w:rPr>
                <w:color w:val="000000" w:themeColor="text1"/>
              </w:rPr>
            </w:pPr>
            <w:r w:rsidRPr="00C43F9F">
              <w:rPr>
                <w:color w:val="000000" w:themeColor="text1"/>
              </w:rPr>
              <w:t>Length of linker 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298160" w14:textId="77777777" w:rsidR="00892AC7" w:rsidRPr="00C43F9F" w:rsidRDefault="00892AC7" w:rsidP="00065C4F">
            <w:pPr>
              <w:spacing w:line="480" w:lineRule="auto"/>
              <w:jc w:val="center"/>
              <w:rPr>
                <w:color w:val="000000" w:themeColor="text1"/>
              </w:rPr>
            </w:pPr>
            <w:r w:rsidRPr="00C43F9F">
              <w:rPr>
                <w:color w:val="000000" w:themeColor="text1"/>
              </w:rPr>
              <w:t xml:space="preserve">Disulfide-stabilized </w:t>
            </w:r>
            <w:proofErr w:type="spellStart"/>
            <w:r w:rsidRPr="00C43F9F">
              <w:rPr>
                <w:color w:val="000000" w:themeColor="text1"/>
              </w:rPr>
              <w:t>scFv</w:t>
            </w:r>
            <w:proofErr w:type="spellEnd"/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54F599" w14:textId="77777777" w:rsidR="00892AC7" w:rsidRPr="00C43F9F" w:rsidRDefault="00892AC7" w:rsidP="00065C4F">
            <w:pPr>
              <w:spacing w:line="480" w:lineRule="auto"/>
              <w:jc w:val="center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tag w:val="goog_rdk_191"/>
                <w:id w:val="-1852020262"/>
              </w:sdtPr>
              <w:sdtContent>
                <w:r w:rsidRPr="00C43F9F">
                  <w:rPr>
                    <w:rFonts w:eastAsia="Gungsuh"/>
                    <w:color w:val="000000" w:themeColor="text1"/>
                  </w:rPr>
                  <w:t>SEC purity</w:t>
                </w:r>
                <w:r w:rsidRPr="00C43F9F">
                  <w:rPr>
                    <w:rFonts w:eastAsia="Gungsuh"/>
                    <w:color w:val="000000" w:themeColor="text1"/>
                  </w:rPr>
                  <w:t>（</w:t>
                </w:r>
                <w:r w:rsidRPr="00C43F9F">
                  <w:rPr>
                    <w:rFonts w:eastAsia="Gungsuh"/>
                    <w:color w:val="000000" w:themeColor="text1"/>
                  </w:rPr>
                  <w:t>%</w:t>
                </w:r>
                <w:r w:rsidRPr="00C43F9F">
                  <w:rPr>
                    <w:rFonts w:eastAsia="Gungsuh"/>
                    <w:color w:val="000000" w:themeColor="text1"/>
                  </w:rPr>
                  <w:t>）</w:t>
                </w:r>
              </w:sdtContent>
            </w:sdt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5ED17C" w14:textId="77777777" w:rsidR="00892AC7" w:rsidRPr="00C43F9F" w:rsidRDefault="00892AC7" w:rsidP="00065C4F">
            <w:pPr>
              <w:spacing w:line="480" w:lineRule="auto"/>
              <w:jc w:val="center"/>
              <w:rPr>
                <w:color w:val="000000" w:themeColor="text1"/>
              </w:rPr>
            </w:pPr>
            <w:r w:rsidRPr="00C43F9F">
              <w:rPr>
                <w:color w:val="000000" w:themeColor="text1"/>
              </w:rPr>
              <w:t>Tm value (℃)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977942" w14:textId="77777777" w:rsidR="00892AC7" w:rsidRPr="00C43F9F" w:rsidRDefault="00892AC7" w:rsidP="00065C4F">
            <w:pPr>
              <w:spacing w:line="480" w:lineRule="auto"/>
              <w:jc w:val="center"/>
              <w:rPr>
                <w:color w:val="000000" w:themeColor="text1"/>
              </w:rPr>
            </w:pPr>
            <w:proofErr w:type="spellStart"/>
            <w:r w:rsidRPr="00C43F9F">
              <w:rPr>
                <w:color w:val="000000" w:themeColor="text1"/>
              </w:rPr>
              <w:t>Tagg</w:t>
            </w:r>
            <w:proofErr w:type="spellEnd"/>
            <w:r w:rsidRPr="00C43F9F">
              <w:rPr>
                <w:color w:val="000000" w:themeColor="text1"/>
              </w:rPr>
              <w:t xml:space="preserve"> value (℃)</w:t>
            </w:r>
          </w:p>
        </w:tc>
      </w:tr>
      <w:tr w:rsidR="00892AC7" w:rsidRPr="00C43F9F" w14:paraId="5AEDF6EF" w14:textId="77777777" w:rsidTr="00065C4F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B16E3F" w14:textId="77777777" w:rsidR="00892AC7" w:rsidRPr="00C43F9F" w:rsidRDefault="00892AC7" w:rsidP="00065C4F">
            <w:pPr>
              <w:spacing w:line="480" w:lineRule="auto"/>
              <w:jc w:val="center"/>
              <w:rPr>
                <w:color w:val="000000" w:themeColor="text1"/>
              </w:rPr>
            </w:pPr>
            <w:r w:rsidRPr="00C43F9F">
              <w:rPr>
                <w:color w:val="000000" w:themeColor="text1"/>
              </w:rPr>
              <w:t>9006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DF2E85" w14:textId="77777777" w:rsidR="00892AC7" w:rsidRPr="00C43F9F" w:rsidRDefault="00892AC7" w:rsidP="00065C4F">
            <w:pPr>
              <w:spacing w:line="480" w:lineRule="auto"/>
              <w:jc w:val="center"/>
              <w:rPr>
                <w:color w:val="000000" w:themeColor="text1"/>
              </w:rPr>
            </w:pPr>
            <w:r w:rsidRPr="00C43F9F">
              <w:rPr>
                <w:color w:val="000000" w:themeColor="text1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0870AC" w14:textId="77777777" w:rsidR="00892AC7" w:rsidRPr="00C43F9F" w:rsidRDefault="00892AC7" w:rsidP="00065C4F">
            <w:pPr>
              <w:spacing w:line="480" w:lineRule="auto"/>
              <w:jc w:val="center"/>
              <w:rPr>
                <w:color w:val="000000" w:themeColor="text1"/>
              </w:rPr>
            </w:pPr>
            <w:r w:rsidRPr="00C43F9F">
              <w:rPr>
                <w:color w:val="000000" w:themeColor="text1"/>
              </w:rPr>
              <w:t>VH44-VL1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D72D7C" w14:textId="77777777" w:rsidR="00892AC7" w:rsidRPr="00C43F9F" w:rsidRDefault="00892AC7" w:rsidP="00065C4F">
            <w:pPr>
              <w:spacing w:line="480" w:lineRule="auto"/>
              <w:jc w:val="center"/>
              <w:rPr>
                <w:color w:val="000000" w:themeColor="text1"/>
              </w:rPr>
            </w:pPr>
            <w:r w:rsidRPr="00C43F9F">
              <w:rPr>
                <w:color w:val="000000" w:themeColor="text1"/>
              </w:rPr>
              <w:t>65.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F8ADF7" w14:textId="77777777" w:rsidR="00892AC7" w:rsidRPr="00C43F9F" w:rsidRDefault="00892AC7" w:rsidP="00065C4F">
            <w:pPr>
              <w:spacing w:line="480" w:lineRule="auto"/>
              <w:jc w:val="center"/>
              <w:rPr>
                <w:color w:val="000000" w:themeColor="text1"/>
              </w:rPr>
            </w:pPr>
            <w:r w:rsidRPr="00C43F9F">
              <w:rPr>
                <w:color w:val="000000" w:themeColor="text1"/>
              </w:rPr>
              <w:t>69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368DE3" w14:textId="77777777" w:rsidR="00892AC7" w:rsidRPr="00C43F9F" w:rsidRDefault="00892AC7" w:rsidP="00065C4F">
            <w:pPr>
              <w:spacing w:line="480" w:lineRule="auto"/>
              <w:jc w:val="center"/>
              <w:rPr>
                <w:color w:val="000000" w:themeColor="text1"/>
              </w:rPr>
            </w:pPr>
            <w:r w:rsidRPr="00C43F9F">
              <w:rPr>
                <w:color w:val="000000" w:themeColor="text1"/>
              </w:rPr>
              <w:t>66.5</w:t>
            </w:r>
          </w:p>
        </w:tc>
      </w:tr>
      <w:tr w:rsidR="00892AC7" w:rsidRPr="00C43F9F" w14:paraId="49D63164" w14:textId="77777777" w:rsidTr="00065C4F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2714E0" w14:textId="77777777" w:rsidR="00892AC7" w:rsidRPr="00C43F9F" w:rsidRDefault="00892AC7" w:rsidP="00065C4F">
            <w:pPr>
              <w:spacing w:line="480" w:lineRule="auto"/>
              <w:jc w:val="center"/>
              <w:rPr>
                <w:color w:val="000000" w:themeColor="text1"/>
              </w:rPr>
            </w:pPr>
            <w:r w:rsidRPr="00C43F9F">
              <w:rPr>
                <w:color w:val="000000" w:themeColor="text1"/>
              </w:rPr>
              <w:t>90069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58BE59" w14:textId="77777777" w:rsidR="00892AC7" w:rsidRPr="00C43F9F" w:rsidRDefault="00892AC7" w:rsidP="00065C4F">
            <w:pPr>
              <w:spacing w:line="480" w:lineRule="auto"/>
              <w:jc w:val="center"/>
              <w:rPr>
                <w:color w:val="000000" w:themeColor="text1"/>
              </w:rPr>
            </w:pPr>
            <w:r w:rsidRPr="00C43F9F">
              <w:rPr>
                <w:color w:val="000000" w:themeColor="text1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8B489A" w14:textId="77777777" w:rsidR="00892AC7" w:rsidRPr="00C43F9F" w:rsidRDefault="00892AC7" w:rsidP="00065C4F">
            <w:pPr>
              <w:spacing w:line="480" w:lineRule="auto"/>
              <w:jc w:val="center"/>
              <w:rPr>
                <w:color w:val="000000" w:themeColor="text1"/>
              </w:rPr>
            </w:pPr>
            <w:r w:rsidRPr="00C43F9F">
              <w:rPr>
                <w:color w:val="000000" w:themeColor="text1"/>
              </w:rPr>
              <w:t>VH44-VL1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6D27D7" w14:textId="77777777" w:rsidR="00892AC7" w:rsidRPr="00C43F9F" w:rsidRDefault="00892AC7" w:rsidP="00065C4F">
            <w:pPr>
              <w:spacing w:line="480" w:lineRule="auto"/>
              <w:jc w:val="center"/>
              <w:rPr>
                <w:color w:val="000000" w:themeColor="text1"/>
              </w:rPr>
            </w:pPr>
            <w:r w:rsidRPr="00C43F9F">
              <w:rPr>
                <w:color w:val="000000" w:themeColor="text1"/>
              </w:rPr>
              <w:t>85.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9E5286" w14:textId="77777777" w:rsidR="00892AC7" w:rsidRPr="00C43F9F" w:rsidRDefault="00892AC7" w:rsidP="00065C4F">
            <w:pPr>
              <w:spacing w:line="480" w:lineRule="auto"/>
              <w:jc w:val="center"/>
              <w:rPr>
                <w:color w:val="000000" w:themeColor="text1"/>
              </w:rPr>
            </w:pPr>
            <w:r w:rsidRPr="00C43F9F">
              <w:rPr>
                <w:color w:val="000000" w:themeColor="text1"/>
              </w:rPr>
              <w:t>69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D0BC58" w14:textId="77777777" w:rsidR="00892AC7" w:rsidRPr="00C43F9F" w:rsidRDefault="00892AC7" w:rsidP="00065C4F">
            <w:pPr>
              <w:spacing w:line="480" w:lineRule="auto"/>
              <w:jc w:val="center"/>
              <w:rPr>
                <w:color w:val="000000" w:themeColor="text1"/>
              </w:rPr>
            </w:pPr>
            <w:r w:rsidRPr="00C43F9F">
              <w:rPr>
                <w:color w:val="000000" w:themeColor="text1"/>
              </w:rPr>
              <w:t>67.1</w:t>
            </w:r>
          </w:p>
        </w:tc>
      </w:tr>
      <w:tr w:rsidR="00892AC7" w:rsidRPr="00C43F9F" w14:paraId="1BBDCFC3" w14:textId="77777777" w:rsidTr="00065C4F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31B6B9" w14:textId="77777777" w:rsidR="00892AC7" w:rsidRPr="00C43F9F" w:rsidRDefault="00892AC7" w:rsidP="00065C4F">
            <w:pPr>
              <w:spacing w:line="480" w:lineRule="auto"/>
              <w:jc w:val="center"/>
              <w:rPr>
                <w:color w:val="000000" w:themeColor="text1"/>
              </w:rPr>
            </w:pPr>
            <w:r w:rsidRPr="00C43F9F">
              <w:rPr>
                <w:color w:val="000000" w:themeColor="text1"/>
              </w:rPr>
              <w:t>900693(HB0036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3BB88A" w14:textId="77777777" w:rsidR="00892AC7" w:rsidRPr="00C43F9F" w:rsidRDefault="00892AC7" w:rsidP="00065C4F">
            <w:pPr>
              <w:spacing w:line="480" w:lineRule="auto"/>
              <w:jc w:val="center"/>
              <w:rPr>
                <w:color w:val="000000" w:themeColor="text1"/>
              </w:rPr>
            </w:pPr>
            <w:r w:rsidRPr="00C43F9F">
              <w:rPr>
                <w:color w:val="000000" w:themeColor="text1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235E19" w14:textId="77777777" w:rsidR="00892AC7" w:rsidRPr="00C43F9F" w:rsidRDefault="00892AC7" w:rsidP="00065C4F">
            <w:pPr>
              <w:spacing w:line="480" w:lineRule="auto"/>
              <w:jc w:val="center"/>
              <w:rPr>
                <w:color w:val="000000" w:themeColor="text1"/>
              </w:rPr>
            </w:pPr>
            <w:r w:rsidRPr="00C43F9F">
              <w:rPr>
                <w:color w:val="000000" w:themeColor="text1"/>
              </w:rPr>
              <w:t>VH44-VL1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DDC85D" w14:textId="77777777" w:rsidR="00892AC7" w:rsidRPr="00C43F9F" w:rsidRDefault="00892AC7" w:rsidP="00065C4F">
            <w:pPr>
              <w:spacing w:line="480" w:lineRule="auto"/>
              <w:jc w:val="center"/>
              <w:rPr>
                <w:color w:val="000000" w:themeColor="text1"/>
              </w:rPr>
            </w:pPr>
            <w:r w:rsidRPr="00C43F9F">
              <w:rPr>
                <w:color w:val="000000" w:themeColor="text1"/>
              </w:rPr>
              <w:t>90.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5C651D" w14:textId="77777777" w:rsidR="00892AC7" w:rsidRPr="00C43F9F" w:rsidRDefault="00892AC7" w:rsidP="00065C4F">
            <w:pPr>
              <w:spacing w:line="480" w:lineRule="auto"/>
              <w:jc w:val="center"/>
              <w:rPr>
                <w:color w:val="000000" w:themeColor="text1"/>
              </w:rPr>
            </w:pPr>
            <w:r w:rsidRPr="00C43F9F">
              <w:rPr>
                <w:color w:val="000000" w:themeColor="text1"/>
              </w:rPr>
              <w:t>70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9FCE64" w14:textId="77777777" w:rsidR="00892AC7" w:rsidRPr="00C43F9F" w:rsidRDefault="00892AC7" w:rsidP="00065C4F">
            <w:pPr>
              <w:spacing w:line="480" w:lineRule="auto"/>
              <w:jc w:val="center"/>
              <w:rPr>
                <w:color w:val="000000" w:themeColor="text1"/>
              </w:rPr>
            </w:pPr>
            <w:r w:rsidRPr="00C43F9F">
              <w:rPr>
                <w:color w:val="000000" w:themeColor="text1"/>
              </w:rPr>
              <w:t>67.5</w:t>
            </w:r>
          </w:p>
        </w:tc>
      </w:tr>
    </w:tbl>
    <w:p w14:paraId="5BD821DD" w14:textId="77777777" w:rsidR="00DD1F2E" w:rsidRDefault="00892AC7"/>
    <w:sectPr w:rsidR="00DD1F2E" w:rsidSect="00BC36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AC7"/>
    <w:rsid w:val="000509F7"/>
    <w:rsid w:val="0007593B"/>
    <w:rsid w:val="001602A1"/>
    <w:rsid w:val="001E1043"/>
    <w:rsid w:val="00206FE8"/>
    <w:rsid w:val="00232ACB"/>
    <w:rsid w:val="00243278"/>
    <w:rsid w:val="00245031"/>
    <w:rsid w:val="002477EA"/>
    <w:rsid w:val="002C2343"/>
    <w:rsid w:val="003C77DD"/>
    <w:rsid w:val="00472081"/>
    <w:rsid w:val="004A4FD0"/>
    <w:rsid w:val="004F25A3"/>
    <w:rsid w:val="004F7EA9"/>
    <w:rsid w:val="005C404A"/>
    <w:rsid w:val="006125C7"/>
    <w:rsid w:val="006474F0"/>
    <w:rsid w:val="006E37EF"/>
    <w:rsid w:val="006E54E7"/>
    <w:rsid w:val="00751728"/>
    <w:rsid w:val="007671A2"/>
    <w:rsid w:val="008243CF"/>
    <w:rsid w:val="008413A0"/>
    <w:rsid w:val="00871FE0"/>
    <w:rsid w:val="0088536D"/>
    <w:rsid w:val="00892AC7"/>
    <w:rsid w:val="00897557"/>
    <w:rsid w:val="00904841"/>
    <w:rsid w:val="009463C3"/>
    <w:rsid w:val="00963234"/>
    <w:rsid w:val="009A150E"/>
    <w:rsid w:val="00A50E86"/>
    <w:rsid w:val="00AD4B0A"/>
    <w:rsid w:val="00B847B3"/>
    <w:rsid w:val="00BC360A"/>
    <w:rsid w:val="00C21A53"/>
    <w:rsid w:val="00C76196"/>
    <w:rsid w:val="00C875CF"/>
    <w:rsid w:val="00CC4297"/>
    <w:rsid w:val="00D27725"/>
    <w:rsid w:val="00D4004F"/>
    <w:rsid w:val="00D70AC2"/>
    <w:rsid w:val="00D91EB7"/>
    <w:rsid w:val="00DB47D5"/>
    <w:rsid w:val="00DD1A48"/>
    <w:rsid w:val="00E4089C"/>
    <w:rsid w:val="00EA13DD"/>
    <w:rsid w:val="00EB2922"/>
    <w:rsid w:val="00EF7CEB"/>
    <w:rsid w:val="00F775E8"/>
    <w:rsid w:val="00FF2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B004A2"/>
  <w15:chartTrackingRefBased/>
  <w15:docId w15:val="{3C9F5F3B-EA7B-2A4C-B929-8A704AEDD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AC7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892AC7"/>
    <w:rPr>
      <w:rFonts w:ascii="Times New Roman" w:eastAsia="SimSun" w:hAnsi="Times New Roman" w:cs="Times New Roman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20180707@gmail.com</dc:creator>
  <cp:keywords/>
  <dc:description/>
  <cp:lastModifiedBy>zhan20180707@gmail.com</cp:lastModifiedBy>
  <cp:revision>1</cp:revision>
  <dcterms:created xsi:type="dcterms:W3CDTF">2023-04-24T03:10:00Z</dcterms:created>
  <dcterms:modified xsi:type="dcterms:W3CDTF">2023-04-24T03:10:00Z</dcterms:modified>
</cp:coreProperties>
</file>